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300"/>
        </w:tabs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r3gh0hivx00y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S1: Characteristics of poultry chickens.</w:t>
      </w:r>
    </w:p>
    <w:tbl>
      <w:tblPr>
        <w:tblStyle w:val="Table1"/>
        <w:tblW w:w="9350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04"/>
        <w:gridCol w:w="1341"/>
        <w:gridCol w:w="1341"/>
        <w:gridCol w:w="1341"/>
        <w:gridCol w:w="1341"/>
        <w:gridCol w:w="1341"/>
        <w:gridCol w:w="1341"/>
        <w:tblGridChange w:id="0">
          <w:tblGrid>
            <w:gridCol w:w="1304"/>
            <w:gridCol w:w="1341"/>
            <w:gridCol w:w="1341"/>
            <w:gridCol w:w="1341"/>
            <w:gridCol w:w="1341"/>
            <w:gridCol w:w="1341"/>
            <w:gridCol w:w="1341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eature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1 Broil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2 Broil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3 Broil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4 Broil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5 Broil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6 Broil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day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0 days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0 days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days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days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day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ight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5 kg 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3 kg 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 kg 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 kg 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 kg 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 kg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od supplied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feed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inking water supplied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tube well water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condition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rce of the chicken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cial poultry hatchery </w:t>
            </w:r>
          </w:p>
        </w:tc>
      </w:tr>
    </w:tbl>
    <w:p w:rsidR="00000000" w:rsidDel="00000000" w:rsidP="00000000" w:rsidRDefault="00000000" w:rsidRPr="00000000" w14:paraId="00000033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300"/>
        </w:tabs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300"/>
        </w:tabs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300"/>
        </w:tabs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300"/>
        </w:tabs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highlight w:val="yellow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S2: List of antibiotics 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yellow"/>
          <w:rtl w:val="0"/>
        </w:rPr>
        <w:t xml:space="preserve">their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classes used in th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yellow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highlight w:val="yellow"/>
          <w:u w:val="none"/>
          <w:vertAlign w:val="baseline"/>
          <w:rtl w:val="0"/>
        </w:rPr>
        <w:t xml:space="preserve">ntibio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yellow"/>
          <w:rtl w:val="0"/>
        </w:rPr>
        <w:t xml:space="preserve">ic susceptibility test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highlight w:val="yellow"/>
          <w:u w:val="none"/>
          <w:vertAlign w:val="baseline"/>
          <w:rtl w:val="0"/>
        </w:rPr>
        <w:t xml:space="preserve">.</w:t>
      </w:r>
    </w:p>
    <w:tbl>
      <w:tblPr>
        <w:tblStyle w:val="Table2"/>
        <w:tblW w:w="90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23"/>
        <w:gridCol w:w="4505"/>
        <w:tblGridChange w:id="0">
          <w:tblGrid>
            <w:gridCol w:w="4523"/>
            <w:gridCol w:w="4505"/>
          </w:tblGrid>
        </w:tblGridChange>
      </w:tblGrid>
      <w:tr>
        <w:trPr>
          <w:cantSplit w:val="0"/>
          <w:trHeight w:val="356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ntibiotic classe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ntibiotics</w:t>
            </w:r>
          </w:p>
        </w:tc>
      </w:tr>
      <w:tr>
        <w:trPr>
          <w:cantSplit w:val="0"/>
          <w:trHeight w:val="365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nicill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picillin (AMP25)</w:t>
            </w:r>
          </w:p>
        </w:tc>
      </w:tr>
      <w:tr>
        <w:trPr>
          <w:cantSplit w:val="0"/>
          <w:trHeight w:val="356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β-lactam combination agen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xicillin-clavulanic acid (AMC 30)</w:t>
            </w:r>
          </w:p>
        </w:tc>
      </w:tr>
      <w:tr>
        <w:trPr>
          <w:cantSplit w:val="0"/>
          <w:trHeight w:val="721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phalospori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fotaxime (CTX30) (3rd generation)</w:t>
            </w:r>
          </w:p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foxitin (CX30) (3rd generation)</w:t>
            </w:r>
          </w:p>
        </w:tc>
      </w:tr>
      <w:tr>
        <w:trPr>
          <w:cantSplit w:val="0"/>
          <w:trHeight w:val="721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inolones And Fluoroquinolon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profloxacin (CIP 5)</w:t>
            </w:r>
          </w:p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floxacin (NX10)</w:t>
            </w:r>
          </w:p>
        </w:tc>
      </w:tr>
      <w:tr>
        <w:trPr>
          <w:cantSplit w:val="0"/>
          <w:trHeight w:val="356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nobactam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ztreonam (AT 30)</w:t>
            </w:r>
          </w:p>
        </w:tc>
      </w:tr>
      <w:tr>
        <w:trPr>
          <w:cantSplit w:val="0"/>
          <w:trHeight w:val="721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inoglycosid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tamicin (GEN 10)</w:t>
            </w:r>
          </w:p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namycin (K 30)</w:t>
            </w:r>
          </w:p>
        </w:tc>
      </w:tr>
      <w:tr>
        <w:trPr>
          <w:cantSplit w:val="0"/>
          <w:trHeight w:val="721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crolid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zithromycin (AZM 30)</w:t>
            </w:r>
          </w:p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ythromycin (E 10)</w:t>
            </w:r>
          </w:p>
        </w:tc>
      </w:tr>
      <w:tr>
        <w:trPr>
          <w:cantSplit w:val="0"/>
          <w:trHeight w:val="356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bapenem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ipenem (IMP 10)</w:t>
            </w:r>
          </w:p>
        </w:tc>
      </w:tr>
      <w:tr>
        <w:trPr>
          <w:cantSplit w:val="0"/>
          <w:trHeight w:val="365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nic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loramphenicol (C30)</w:t>
            </w:r>
          </w:p>
        </w:tc>
      </w:tr>
      <w:tr>
        <w:trPr>
          <w:cantSplit w:val="0"/>
          <w:trHeight w:val="356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ate pathway antagonis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methoprim-Sulfamethoxazole (COT)</w:t>
            </w:r>
          </w:p>
        </w:tc>
      </w:tr>
      <w:tr>
        <w:trPr>
          <w:cantSplit w:val="0"/>
          <w:trHeight w:val="356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tracyclin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tracyclines (TE 30)</w:t>
            </w:r>
          </w:p>
        </w:tc>
      </w:tr>
      <w:tr>
        <w:trPr>
          <w:cantSplit w:val="0"/>
          <w:trHeight w:val="721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myx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istin (CL10)</w:t>
            </w:r>
          </w:p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myxin B (PB 300)</w:t>
            </w:r>
          </w:p>
        </w:tc>
      </w:tr>
    </w:tbl>
    <w:p w:rsidR="00000000" w:rsidDel="00000000" w:rsidP="00000000" w:rsidRDefault="00000000" w:rsidRPr="00000000" w14:paraId="0000005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6wtufijh4ssv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qny2brm3jdnu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S3: Fastqc report of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. stuartii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s_nstu_001 trimmed paired forward and reverse reads.</w:t>
      </w:r>
    </w:p>
    <w:tbl>
      <w:tblPr>
        <w:tblStyle w:val="Table3"/>
        <w:tblW w:w="930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79"/>
        <w:gridCol w:w="3239"/>
        <w:gridCol w:w="2987"/>
        <w:tblGridChange w:id="0">
          <w:tblGrid>
            <w:gridCol w:w="3079"/>
            <w:gridCol w:w="3239"/>
            <w:gridCol w:w="2987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asure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put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put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ilenam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STU_PS_R1_TrmP.fastq.gz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STU_PS_R2_TrmP.fastq.gz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ile typ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ventional base call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ventional base calls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ncodi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nger / Illumina 1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nger / Illumina 1.9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 Sequenc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246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24619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quences flagged as poor qual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quence leng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-1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-151</w:t>
            </w:r>
          </w:p>
        </w:tc>
      </w:tr>
      <w:tr>
        <w:trPr>
          <w:cantSplit w:val="0"/>
          <w:trHeight w:val="405" w:hRule="atLeast"/>
          <w:tblHeader w:val="0"/>
        </w:trPr>
        <w:tc>
          <w:tcPr/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G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</w:tr>
    </w:tbl>
    <w:p w:rsidR="00000000" w:rsidDel="00000000" w:rsidP="00000000" w:rsidRDefault="00000000" w:rsidRPr="00000000" w14:paraId="0000007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S4: Fastqc report of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. stuartii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s_nstu_002 trimmed paired forward and reverse reads.</w:t>
      </w:r>
    </w:p>
    <w:tbl>
      <w:tblPr>
        <w:tblStyle w:val="Table4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asure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put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pu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lename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mmed_paired_R1.fastq.gz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mmed_paired_R2.fastq.gz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le type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ventional base calls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ventional base call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coding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ger / Illumina 1.9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ger / Illumina 1.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Sequences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1645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16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quences flagged as poor quality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quence length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-146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-14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GC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</w:tr>
    </w:tbl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S5: Assembly validation by BUSCO.</w:t>
      </w:r>
    </w:p>
    <w:tbl>
      <w:tblPr>
        <w:tblStyle w:val="Table5"/>
        <w:tblW w:w="962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23"/>
        <w:gridCol w:w="3114"/>
        <w:gridCol w:w="3188"/>
        <w:tblGridChange w:id="0">
          <w:tblGrid>
            <w:gridCol w:w="3323"/>
            <w:gridCol w:w="3114"/>
            <w:gridCol w:w="3188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tr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rovidencia stuart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ps_nstu_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rovidencia stuart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ps_nstu_002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 (Complete BUSCOs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8%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8%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 (Single-copy BUSCOs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1%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9%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 (Duplicated BUSCOs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%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%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 (Fragmented BUSCOs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%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(Missing BUSCOs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%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%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Total BUSCO genes searched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0</w:t>
            </w:r>
          </w:p>
        </w:tc>
      </w:tr>
    </w:tbl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S6: Global Genome Samples for Pangenome Analysi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. stuarti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tbl>
      <w:tblPr>
        <w:tblStyle w:val="Table6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65"/>
        <w:gridCol w:w="4685"/>
        <w:tblGridChange w:id="0">
          <w:tblGrid>
            <w:gridCol w:w="4665"/>
            <w:gridCol w:w="468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A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ategory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train I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ultry Isola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ICBR000000000, JBIWQB0000000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Isolates (Carbapenemase-producing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Z_CP142095.1 (blaNDM on IncC plasmid), OY979223.1 (Bulgaria), OY979117.1 (Bulgaria), CP026704.1 (Carbapenem Breakpoint project), CP109733.1 (CDC HAI-Seq), CP114580.1, CP071068.1 (MDR, ICU patient), CP174022.1 (CDC HAI-Seq), AP022374.1 (IMP-type MBL producing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Isolates (Gener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w4xg2djglafz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Z_CP027398.1, CP114582.1, CP097380.1 (Microbe sample), CP017054.1 (urease-positive MDR), CP114579.1, CP044076.1, CP014024.2 (FDA-ARGOS), CP066071.1, CP031508.1, NJEY02000002.1, CP003488.1 (MRSN 2154), MSAA01000010.1, JAVRQF010000001.1, CABKNN010000001.1 (Human gut genome), CAXOTU010000001.1 (Slovak AMR surveillance), LNHS01000001.1 (Producing Enterobacteriaceae, Norway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Isolates (Addition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Z_CP027362.1, NZ_CP027355.1, NZ_CP139846.1 (Microbe sample), NZ_CP156706.1, NZ_CP156662.1, NZ_CP029692.1 (Strain: SD134209), NZ_CP157170.1, NZ_CP048920.1 (Strain: SCU-101), NZ_CP051849.1, NZ_CP146670.1 (MS 85-1), ABWOUC010000001.1 (Urine, human, USA), DAZXCD010000001.1 (NDM-1-producing, Romania), ABULWO010000001.1 (Microbe sample, rectal swab, human, USA), ABSDFZ010000001.1 (Urine, human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and Surveillance Projec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DA-ARGOS: JAEKFV010000004.1, CP014024.2 </w:t>
              <w:br w:type="textWrapping"/>
              <w:t xml:space="preserve">CDC HAI-Seq: CP109733.1, CP174022.1 </w:t>
              <w:br w:type="textWrapping"/>
              <w:t xml:space="preserve">EDS-HAT: JADSTI010000001.1, JADSTE010000001.1, JADSTH010000001.1, JADSTB010000001.1, JAFJBQ01000000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ourc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CTC_3000: UGUB01000003.1</w:t>
            </w:r>
          </w:p>
          <w:p w:rsidR="00000000" w:rsidDel="00000000" w:rsidP="00000000" w:rsidRDefault="00000000" w:rsidRPr="00000000" w14:paraId="000000B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RSN 2154: CP003488.1</w:t>
            </w:r>
          </w:p>
          <w:p w:rsidR="00000000" w:rsidDel="00000000" w:rsidP="00000000" w:rsidRDefault="00000000" w:rsidRPr="00000000" w14:paraId="000000B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ovak AMR surveillance: CAXOTU010000001.1</w:t>
            </w:r>
          </w:p>
          <w:p w:rsidR="00000000" w:rsidDel="00000000" w:rsidP="00000000" w:rsidRDefault="00000000" w:rsidRPr="00000000" w14:paraId="000000B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ing Enterobacteriaceae (Norway): LNHS0100000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M-producing Providencia thailandensis (Ukrain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JE010000010.1, JAREJJ010000055.1, JAREJH010000054.1, JAREJK010000010.1, JAREJM010000010.1, JAREJI01000001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PC-producing Enteric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GGX0100000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omic Catalog of Human Bladder Bacter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SOTD01000001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omic Diversity of Carbapenemase-produc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Morganella morgani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AJFW01000000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M-1-producing Providencia stuartii (Romani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ZXES010000001.1, DAZXCD010000001.1</w:t>
            </w:r>
          </w:p>
        </w:tc>
      </w:tr>
    </w:tbl>
    <w:p w:rsidR="00000000" w:rsidDel="00000000" w:rsidP="00000000" w:rsidRDefault="00000000" w:rsidRPr="00000000" w14:paraId="000000C0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S7: Pathogenicity profile of 30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. stuarti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olates.</w:t>
      </w:r>
    </w:p>
    <w:tbl>
      <w:tblPr>
        <w:tblStyle w:val="Table7"/>
        <w:tblW w:w="599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68"/>
        <w:gridCol w:w="2830"/>
        <w:tblGridChange w:id="0">
          <w:tblGrid>
            <w:gridCol w:w="3168"/>
            <w:gridCol w:w="2830"/>
          </w:tblGrid>
        </w:tblGridChange>
      </w:tblGrid>
      <w:tr>
        <w:trPr>
          <w:cantSplit w:val="0"/>
          <w:trHeight w:val="398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ome Accession no.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athogenicity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FJBQ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9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ZXCD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8</w:t>
            </w:r>
          </w:p>
        </w:tc>
      </w:tr>
      <w:tr>
        <w:trPr>
          <w:cantSplit w:val="0"/>
          <w:trHeight w:val="314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ULWO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</w:t>
            </w:r>
          </w:p>
        </w:tc>
      </w:tr>
      <w:tr>
        <w:trPr>
          <w:cantSplit w:val="0"/>
          <w:trHeight w:val="314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DFZ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6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GGX01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6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9552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31508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8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9546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74022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6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9540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4582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2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4580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8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4579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8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0973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4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97380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3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9544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4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71068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3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0973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9544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71068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3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6607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7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44076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7</w:t>
            </w:r>
          </w:p>
        </w:tc>
      </w:tr>
      <w:tr>
        <w:trPr>
          <w:cantSplit w:val="0"/>
          <w:trHeight w:val="296" w:hRule="atLeast"/>
          <w:tblHeader w:val="0"/>
        </w:trPr>
        <w:tc>
          <w:tcPr/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17054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6</w:t>
            </w:r>
          </w:p>
        </w:tc>
      </w:tr>
      <w:tr>
        <w:trPr>
          <w:cantSplit w:val="0"/>
          <w:trHeight w:val="341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022374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5</w:t>
            </w:r>
          </w:p>
        </w:tc>
      </w:tr>
      <w:tr>
        <w:trPr>
          <w:cantSplit w:val="0"/>
          <w:trHeight w:val="368" w:hRule="atLeast"/>
          <w:tblHeader w:val="0"/>
        </w:trPr>
        <w:tc>
          <w:tcPr/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03488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14024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4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XOTU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3</w:t>
            </w:r>
          </w:p>
        </w:tc>
      </w:tr>
      <w:tr>
        <w:trPr>
          <w:cantSplit w:val="0"/>
          <w:trHeight w:val="407" w:hRule="atLeast"/>
          <w:tblHeader w:val="0"/>
        </w:trPr>
        <w:tc>
          <w:tcPr/>
          <w:p w:rsidR="00000000" w:rsidDel="00000000" w:rsidP="00000000" w:rsidRDefault="00000000" w:rsidRPr="00000000" w14:paraId="000000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BKNN01000000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IWQB0000000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6</w:t>
            </w:r>
          </w:p>
        </w:tc>
      </w:tr>
      <w:tr>
        <w:trPr>
          <w:cantSplit w:val="0"/>
          <w:trHeight w:val="398" w:hRule="atLeast"/>
          <w:tblHeader w:val="0"/>
        </w:trPr>
        <w:tc>
          <w:tcPr/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ICBR0000000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7</w:t>
            </w:r>
          </w:p>
        </w:tc>
      </w:tr>
    </w:tbl>
    <w:p w:rsidR="00000000" w:rsidDel="00000000" w:rsidP="00000000" w:rsidRDefault="00000000" w:rsidRPr="00000000" w14:paraId="00000100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S8: Screening of 10 human and non-human pathogens for bidirectional Blastp.</w:t>
      </w:r>
    </w:p>
    <w:tbl>
      <w:tblPr>
        <w:tblStyle w:val="Table8"/>
        <w:tblW w:w="93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522"/>
        <w:gridCol w:w="3169"/>
        <w:gridCol w:w="2659"/>
        <w:tblGridChange w:id="0">
          <w:tblGrid>
            <w:gridCol w:w="3522"/>
            <w:gridCol w:w="3169"/>
            <w:gridCol w:w="2659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10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ome Accession no.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0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obability of Human Pathogen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0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edic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FJBQ010000001.1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9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GGX01000001.1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6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19540.1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4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109733.1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4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022374.1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5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03488.1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P014024.2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4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XOTU010000001.1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3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IWQB000000000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6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uman path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BICBR000000000</w:t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7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thogen</w:t>
            </w:r>
          </w:p>
        </w:tc>
      </w:tr>
    </w:tbl>
    <w:p w:rsidR="00000000" w:rsidDel="00000000" w:rsidP="00000000" w:rsidRDefault="00000000" w:rsidRPr="00000000" w14:paraId="00000124">
      <w:pPr>
        <w:shd w:fill="ffffff" w:val="clear"/>
        <w:spacing w:lin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shd w:fill="ffffff" w:val="clear"/>
        <w:spacing w:lin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2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2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mbria" w:cs="Cambria" w:eastAsia="Cambria" w:hAnsi="Cambria"/>
      <w:color w:val="36609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mbria" w:cs="Cambria" w:eastAsia="Cambria" w:hAnsi="Cambria"/>
      <w:color w:val="36609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36609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36609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36609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mbria" w:cs="Cambria" w:eastAsia="Cambria" w:hAnsi="Cambria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A72A9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A72A9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A72A9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A72A93"/>
    <w:rPr>
      <w:rFonts w:asciiTheme="majorHAnsi" w:cstheme="majorBidi" w:eastAsiaTheme="majorEastAsia" w:hAnsiTheme="majorHAnsi"/>
      <w:color w:val="365f9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A72A93"/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A72A93"/>
    <w:rPr>
      <w:rFonts w:cstheme="majorBidi" w:eastAsiaTheme="majorEastAsia"/>
      <w:color w:val="365f9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A72A93"/>
    <w:rPr>
      <w:rFonts w:cstheme="majorBidi" w:eastAsiaTheme="majorEastAsia"/>
      <w:i w:val="1"/>
      <w:iCs w:val="1"/>
      <w:color w:val="365f9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A72A93"/>
    <w:rPr>
      <w:rFonts w:cstheme="majorBidi" w:eastAsiaTheme="majorEastAsia"/>
      <w:color w:val="365f9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A72A9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A72A9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A72A9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A72A93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A72A9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A72A9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72A93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72A9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A72A9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A72A93"/>
    <w:rPr>
      <w:i w:val="1"/>
      <w:iCs w:val="1"/>
      <w:color w:val="365f9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A72A93"/>
    <w:pPr>
      <w:pBdr>
        <w:top w:color="365f91" w:space="10" w:sz="4" w:themeColor="accent1" w:themeShade="0000BF" w:val="single"/>
        <w:bottom w:color="365f9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365f9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72A93"/>
    <w:rPr>
      <w:i w:val="1"/>
      <w:iCs w:val="1"/>
      <w:color w:val="365f9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A72A93"/>
    <w:rPr>
      <w:b w:val="1"/>
      <w:bCs w:val="1"/>
      <w:smallCaps w:val="1"/>
      <w:color w:val="365f91" w:themeColor="accent1" w:themeShade="0000BF"/>
      <w:spacing w:val="5"/>
    </w:rPr>
  </w:style>
  <w:style w:type="table" w:styleId="TableGrid">
    <w:name w:val="Table Grid"/>
    <w:basedOn w:val="TableNormal"/>
    <w:uiPriority w:val="59"/>
    <w:rsid w:val="00A72A9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Grid1" w:customStyle="1">
    <w:name w:val="Table Grid1"/>
    <w:basedOn w:val="TableNormal"/>
    <w:next w:val="TableGrid"/>
    <w:uiPriority w:val="39"/>
    <w:rsid w:val="00A60A1E"/>
    <w:pPr>
      <w:spacing w:after="0" w:line="240" w:lineRule="auto"/>
    </w:pPr>
    <w:rPr>
      <w:kern w:val="0"/>
      <w:szCs w:val="28"/>
      <w:lang w:bidi="bn-BD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ption">
    <w:name w:val="caption"/>
    <w:basedOn w:val="Normal"/>
    <w:next w:val="Normal"/>
    <w:uiPriority w:val="35"/>
    <w:unhideWhenUsed w:val="1"/>
    <w:qFormat w:val="1"/>
    <w:rsid w:val="0056467B"/>
    <w:pPr>
      <w:spacing w:line="240" w:lineRule="auto"/>
      <w:jc w:val="both"/>
    </w:pPr>
    <w:rPr>
      <w:rFonts w:ascii="Times New Roman" w:cs="Times New Roman" w:eastAsia="Arial" w:hAnsi="Times New Roman"/>
      <w:b w:val="1"/>
      <w:bCs w:val="1"/>
      <w:iCs w:val="1"/>
      <w:color w:val="000000" w:themeColor="text1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7507C5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507C5"/>
  </w:style>
  <w:style w:type="paragraph" w:styleId="Footer">
    <w:name w:val="footer"/>
    <w:basedOn w:val="Normal"/>
    <w:link w:val="FooterChar"/>
    <w:uiPriority w:val="99"/>
    <w:unhideWhenUsed w:val="1"/>
    <w:rsid w:val="007507C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507C5"/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vueCkw8a7W01PK44KCbz1gAmDQ==">CgMxLjAyDmgucjNnaDBoaXZ4MDB5Mg5oLjZ3dHVmaWpoNHNzdjIOaC5xbnkyYnJtM2pkbnUyDmgudzR4ZzJkamdsYWZ6OAByITFoa19McTFvYndsbndLbDV3Z1pnbUFYVTZRTHFpdFJm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0:25:00Z</dcterms:created>
  <dc:creator>Laptop Home</dc:creator>
</cp:coreProperties>
</file>